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1636"/>
        <w:gridCol w:w="1636"/>
        <w:gridCol w:w="1636"/>
        <w:gridCol w:w="1636"/>
      </w:tblGrid>
      <w:tr w:rsidR="003E720F" w:rsidRPr="003E720F" w:rsidTr="005746C4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12" w:space="0" w:color="auto"/>
              <w:right w:val="single" w:sz="24" w:space="0" w:color="auto"/>
            </w:tcBorders>
            <w:shd w:val="clear" w:color="000000" w:fill="BFBFBF"/>
          </w:tcPr>
          <w:p w:rsid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ARIABLE</w:t>
            </w:r>
          </w:p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544" w:type="dxa"/>
            <w:gridSpan w:val="4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NFBT</w:t>
            </w:r>
          </w:p>
        </w:tc>
      </w:tr>
      <w:tr w:rsidR="003E720F" w:rsidRPr="003E720F" w:rsidTr="005746C4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3E720F" w:rsidRPr="003E720F" w:rsidRDefault="003E720F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GROUP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-ω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-ω3</w:t>
            </w:r>
          </w:p>
        </w:tc>
      </w:tr>
      <w:tr w:rsidR="003E720F" w:rsidRPr="003E720F" w:rsidTr="005746C4">
        <w:trPr>
          <w:trHeight w:val="315"/>
          <w:jc w:val="center"/>
        </w:trPr>
        <w:tc>
          <w:tcPr>
            <w:tcW w:w="2092" w:type="dxa"/>
            <w:vMerge w:val="restart"/>
            <w:tcBorders>
              <w:top w:val="single" w:sz="24" w:space="0" w:color="auto"/>
              <w:left w:val="single" w:sz="8" w:space="0" w:color="auto"/>
              <w:right w:val="single" w:sz="24" w:space="0" w:color="auto"/>
            </w:tcBorders>
          </w:tcPr>
          <w:p w:rsidR="003E720F" w:rsidRPr="003E720F" w:rsidRDefault="003E720F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PERCENTAGE</w:t>
            </w:r>
            <w:r w:rsidR="005746C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58.67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6.1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68.99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1.14</w:t>
            </w:r>
          </w:p>
        </w:tc>
      </w:tr>
      <w:tr w:rsidR="003E720F" w:rsidRPr="003E720F" w:rsidTr="005746C4">
        <w:trPr>
          <w:trHeight w:val="315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3E720F" w:rsidRPr="003E720F" w:rsidRDefault="003E720F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61.4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8.4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74.1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3.89</w:t>
            </w:r>
          </w:p>
        </w:tc>
      </w:tr>
      <w:tr w:rsidR="003E720F" w:rsidRPr="003E720F" w:rsidTr="005746C4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3E720F" w:rsidRPr="003E720F" w:rsidRDefault="003E720F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49.7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2.8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62.1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6.90</w:t>
            </w:r>
          </w:p>
        </w:tc>
      </w:tr>
      <w:tr w:rsidR="003E720F" w:rsidRPr="003E720F" w:rsidTr="005746C4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3E720F" w:rsidRPr="003E720F" w:rsidRDefault="003E720F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67.9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54.7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2.80</w:t>
            </w:r>
          </w:p>
        </w:tc>
      </w:tr>
      <w:tr w:rsidR="003E720F" w:rsidRPr="003E720F" w:rsidTr="005746C4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3E720F" w:rsidRPr="003E720F" w:rsidRDefault="003E720F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64.1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.9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49.1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2.92</w:t>
            </w:r>
          </w:p>
        </w:tc>
      </w:tr>
      <w:tr w:rsidR="003E720F" w:rsidRPr="003E720F" w:rsidTr="005746C4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000000" w:fill="FFFFFF"/>
          </w:tcPr>
          <w:p w:rsidR="003E720F" w:rsidRPr="003E720F" w:rsidRDefault="003E720F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60.3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6.7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44.3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3.77</w:t>
            </w:r>
          </w:p>
        </w:tc>
      </w:tr>
      <w:tr w:rsidR="003E720F" w:rsidRPr="003E720F" w:rsidTr="005746C4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FFFFFF"/>
          </w:tcPr>
          <w:p w:rsidR="003E720F" w:rsidRPr="003E720F" w:rsidRDefault="003E720F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44.9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5.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62.1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3.90</w:t>
            </w:r>
          </w:p>
        </w:tc>
      </w:tr>
      <w:tr w:rsidR="003E720F" w:rsidRPr="003E720F" w:rsidTr="005746C4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24" w:space="0" w:color="auto"/>
            </w:tcBorders>
            <w:shd w:val="clear" w:color="000000" w:fill="BFBFBF"/>
          </w:tcPr>
          <w:p w:rsidR="003E720F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8.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4.6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9.4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3.6</w:t>
            </w:r>
          </w:p>
        </w:tc>
      </w:tr>
      <w:tr w:rsidR="003E720F" w:rsidRPr="003E720F" w:rsidTr="005746C4">
        <w:trPr>
          <w:trHeight w:val="315"/>
          <w:jc w:val="center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3E720F" w:rsidRPr="005746C4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TANDARD DEVIATION</w:t>
            </w: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8.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0.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3E720F" w:rsidRPr="003E720F" w:rsidRDefault="003E720F" w:rsidP="003E72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.7</w:t>
            </w:r>
          </w:p>
        </w:tc>
      </w:tr>
    </w:tbl>
    <w:p w:rsidR="003E720F" w:rsidRDefault="003E720F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0353B" w:rsidRDefault="0010353B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0353B" w:rsidRDefault="0010353B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86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1636"/>
        <w:gridCol w:w="1636"/>
        <w:gridCol w:w="1636"/>
        <w:gridCol w:w="1636"/>
      </w:tblGrid>
      <w:tr w:rsidR="005746C4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12" w:space="0" w:color="auto"/>
              <w:right w:val="single" w:sz="24" w:space="0" w:color="auto"/>
            </w:tcBorders>
            <w:shd w:val="clear" w:color="000000" w:fill="BFBFBF"/>
          </w:tcPr>
          <w:p w:rsidR="005746C4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ARIABLE</w:t>
            </w:r>
          </w:p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544" w:type="dxa"/>
            <w:gridSpan w:val="4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NVBT</w:t>
            </w:r>
          </w:p>
        </w:tc>
      </w:tr>
      <w:tr w:rsidR="005746C4" w:rsidRPr="003E720F" w:rsidTr="005746C4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GROUP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-ω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-ω3</w:t>
            </w:r>
          </w:p>
        </w:tc>
      </w:tr>
      <w:tr w:rsidR="005746C4" w:rsidRPr="003E720F" w:rsidTr="005746C4">
        <w:trPr>
          <w:trHeight w:val="315"/>
          <w:jc w:val="center"/>
        </w:trPr>
        <w:tc>
          <w:tcPr>
            <w:tcW w:w="2092" w:type="dxa"/>
            <w:vMerge w:val="restart"/>
            <w:tcBorders>
              <w:top w:val="single" w:sz="24" w:space="0" w:color="auto"/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PERCENTAGE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.14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90.1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.27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44.12</w:t>
            </w:r>
          </w:p>
        </w:tc>
      </w:tr>
      <w:tr w:rsidR="005746C4" w:rsidRPr="003E720F" w:rsidTr="005746C4">
        <w:trPr>
          <w:trHeight w:val="315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5.1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74.8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.7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9.47</w:t>
            </w:r>
          </w:p>
        </w:tc>
      </w:tr>
      <w:tr w:rsidR="005746C4" w:rsidRPr="003E720F" w:rsidTr="005746C4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.2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90.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.9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40.97</w:t>
            </w:r>
          </w:p>
        </w:tc>
      </w:tr>
      <w:tr w:rsidR="005746C4" w:rsidRPr="003E720F" w:rsidTr="005746C4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6.9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85.1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4.7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44.64</w:t>
            </w:r>
          </w:p>
        </w:tc>
      </w:tr>
      <w:tr w:rsidR="005746C4" w:rsidRPr="003E720F" w:rsidTr="005746C4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4.0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80.7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5.1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50.65</w:t>
            </w:r>
          </w:p>
        </w:tc>
      </w:tr>
      <w:tr w:rsidR="005746C4" w:rsidRPr="003E720F" w:rsidTr="005746C4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000000" w:fill="FFFFFF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.9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64.2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4.0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59.70</w:t>
            </w:r>
          </w:p>
        </w:tc>
      </w:tr>
      <w:tr w:rsidR="005746C4" w:rsidRPr="003E720F" w:rsidTr="005746C4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FFFFFF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4.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80.9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4.9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43.66</w:t>
            </w:r>
          </w:p>
        </w:tc>
      </w:tr>
      <w:tr w:rsidR="005746C4" w:rsidRPr="003E720F" w:rsidTr="005746C4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24" w:space="0" w:color="auto"/>
            </w:tcBorders>
            <w:shd w:val="clear" w:color="000000" w:fill="BFBFBF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46.2</w:t>
            </w:r>
          </w:p>
        </w:tc>
      </w:tr>
      <w:tr w:rsidR="005746C4" w:rsidRPr="003E720F" w:rsidTr="005746C4">
        <w:trPr>
          <w:trHeight w:val="315"/>
          <w:jc w:val="center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5746C4" w:rsidRPr="005746C4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TANDARD DEVIATION</w:t>
            </w: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6.9</w:t>
            </w:r>
          </w:p>
        </w:tc>
      </w:tr>
    </w:tbl>
    <w:p w:rsidR="005746C4" w:rsidRDefault="005746C4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0353B" w:rsidRDefault="0010353B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0353B" w:rsidRDefault="0010353B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86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1636"/>
        <w:gridCol w:w="1636"/>
        <w:gridCol w:w="1636"/>
        <w:gridCol w:w="1636"/>
      </w:tblGrid>
      <w:tr w:rsidR="005746C4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12" w:space="0" w:color="auto"/>
              <w:right w:val="single" w:sz="24" w:space="0" w:color="auto"/>
            </w:tcBorders>
            <w:shd w:val="clear" w:color="000000" w:fill="BFBFBF"/>
          </w:tcPr>
          <w:p w:rsidR="005746C4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ARIABLE</w:t>
            </w:r>
          </w:p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544" w:type="dxa"/>
            <w:gridSpan w:val="4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TNFα</w:t>
            </w:r>
          </w:p>
        </w:tc>
      </w:tr>
      <w:tr w:rsidR="005746C4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GROUP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-ω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-ω3</w:t>
            </w:r>
          </w:p>
        </w:tc>
      </w:tr>
      <w:tr w:rsidR="005746C4" w:rsidRPr="003E720F" w:rsidTr="00DE14CF">
        <w:trPr>
          <w:trHeight w:val="315"/>
          <w:jc w:val="center"/>
        </w:trPr>
        <w:tc>
          <w:tcPr>
            <w:tcW w:w="2092" w:type="dxa"/>
            <w:vMerge w:val="restart"/>
            <w:tcBorders>
              <w:top w:val="single" w:sz="24" w:space="0" w:color="auto"/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SCORE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</w:tr>
      <w:tr w:rsidR="005746C4" w:rsidRPr="003E720F" w:rsidTr="00DE14CF">
        <w:trPr>
          <w:trHeight w:val="315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</w:tr>
      <w:tr w:rsidR="005746C4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</w:tr>
      <w:tr w:rsidR="005746C4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5746C4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5746C4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000000" w:fill="FFFFFF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</w:tr>
      <w:tr w:rsidR="005746C4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FFFFFF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5746C4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24" w:space="0" w:color="auto"/>
            </w:tcBorders>
            <w:shd w:val="clear" w:color="000000" w:fill="BFBFBF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EDIAN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5746C4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5746C4" w:rsidRPr="005746C4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INTERQUARTILE RANGE</w:t>
            </w: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1 - 1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2 - 3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1 - 1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1 - 2) </w:t>
            </w:r>
          </w:p>
        </w:tc>
      </w:tr>
    </w:tbl>
    <w:p w:rsidR="005746C4" w:rsidRDefault="005746C4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86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1636"/>
        <w:gridCol w:w="1636"/>
        <w:gridCol w:w="1636"/>
        <w:gridCol w:w="1636"/>
      </w:tblGrid>
      <w:tr w:rsidR="005746C4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12" w:space="0" w:color="auto"/>
              <w:right w:val="single" w:sz="24" w:space="0" w:color="auto"/>
            </w:tcBorders>
            <w:shd w:val="clear" w:color="000000" w:fill="BFBFBF"/>
          </w:tcPr>
          <w:p w:rsidR="005746C4" w:rsidRDefault="005746C4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lastRenderedPageBreak/>
              <w:t>VARIABLE</w:t>
            </w:r>
          </w:p>
          <w:p w:rsidR="005746C4" w:rsidRPr="003E720F" w:rsidRDefault="005746C4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544" w:type="dxa"/>
            <w:gridSpan w:val="4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IL-1β</w:t>
            </w:r>
          </w:p>
        </w:tc>
      </w:tr>
      <w:tr w:rsidR="005746C4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GROUP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-ω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-ω3</w:t>
            </w:r>
          </w:p>
        </w:tc>
      </w:tr>
      <w:tr w:rsidR="005746C4" w:rsidRPr="003E720F" w:rsidTr="00DE14CF">
        <w:trPr>
          <w:trHeight w:val="315"/>
          <w:jc w:val="center"/>
        </w:trPr>
        <w:tc>
          <w:tcPr>
            <w:tcW w:w="2092" w:type="dxa"/>
            <w:vMerge w:val="restart"/>
            <w:tcBorders>
              <w:top w:val="single" w:sz="24" w:space="0" w:color="auto"/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SCORE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5746C4" w:rsidRPr="003E720F" w:rsidTr="00DE14CF">
        <w:trPr>
          <w:trHeight w:val="315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5746C4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</w:tr>
      <w:tr w:rsidR="005746C4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</w:tr>
      <w:tr w:rsidR="005746C4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5746C4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000000" w:fill="FFFFFF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</w:tr>
      <w:tr w:rsidR="005746C4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FFFFFF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</w:tr>
      <w:tr w:rsidR="005746C4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24" w:space="0" w:color="auto"/>
            </w:tcBorders>
            <w:shd w:val="clear" w:color="000000" w:fill="BFBFBF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EDIAN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5746C4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5746C4" w:rsidRPr="005746C4" w:rsidRDefault="005746C4" w:rsidP="005746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INTERQUARTILE RANGE</w:t>
            </w: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1 - 1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2 - 3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1 - 1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5746C4" w:rsidRPr="003E720F" w:rsidRDefault="005746C4" w:rsidP="005746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1 - 2) </w:t>
            </w:r>
          </w:p>
        </w:tc>
      </w:tr>
    </w:tbl>
    <w:p w:rsidR="005746C4" w:rsidRDefault="005746C4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0353B" w:rsidRDefault="0010353B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0353B" w:rsidRDefault="0010353B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86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1636"/>
        <w:gridCol w:w="1636"/>
        <w:gridCol w:w="1636"/>
        <w:gridCol w:w="1636"/>
      </w:tblGrid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12" w:space="0" w:color="auto"/>
              <w:right w:val="single" w:sz="24" w:space="0" w:color="auto"/>
            </w:tcBorders>
            <w:shd w:val="clear" w:color="000000" w:fill="BFBFBF"/>
          </w:tcPr>
          <w:p w:rsidR="0010353B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ARIABLE</w:t>
            </w:r>
          </w:p>
          <w:p w:rsidR="0010353B" w:rsidRPr="003E720F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544" w:type="dxa"/>
            <w:gridSpan w:val="4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GF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GROUP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-ω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-ω3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vMerge w:val="restart"/>
            <w:tcBorders>
              <w:top w:val="single" w:sz="24" w:space="0" w:color="auto"/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SCORE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000000" w:fill="FFFFF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FFFFF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24" w:space="0" w:color="auto"/>
            </w:tcBorders>
            <w:shd w:val="clear" w:color="000000" w:fill="BFBFB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EDIAN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10353B" w:rsidRPr="005746C4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INTERQUARTILE RANGE</w:t>
            </w: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2 - 3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0 - 1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2 - 3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0 - 1) </w:t>
            </w:r>
          </w:p>
        </w:tc>
      </w:tr>
    </w:tbl>
    <w:p w:rsidR="005746C4" w:rsidRDefault="005746C4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0353B" w:rsidRDefault="0010353B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0353B" w:rsidRDefault="0010353B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86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1636"/>
        <w:gridCol w:w="1636"/>
        <w:gridCol w:w="1636"/>
        <w:gridCol w:w="1636"/>
      </w:tblGrid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12" w:space="0" w:color="auto"/>
              <w:right w:val="single" w:sz="24" w:space="0" w:color="auto"/>
            </w:tcBorders>
            <w:shd w:val="clear" w:color="000000" w:fill="BFBFBF"/>
          </w:tcPr>
          <w:p w:rsidR="0010353B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ARIABLE</w:t>
            </w:r>
          </w:p>
          <w:p w:rsidR="0010353B" w:rsidRPr="003E720F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544" w:type="dxa"/>
            <w:gridSpan w:val="4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α</w:t>
            </w:r>
            <w:proofErr w:type="gramEnd"/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MA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GROUP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-ω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-ω3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vMerge w:val="restart"/>
            <w:tcBorders>
              <w:top w:val="single" w:sz="24" w:space="0" w:color="auto"/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SCORE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000000" w:fill="FFFFF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FFFFF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24" w:space="0" w:color="auto"/>
            </w:tcBorders>
            <w:shd w:val="clear" w:color="000000" w:fill="BFBFB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EDIAN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10353B" w:rsidRPr="005746C4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INTERQUARTILE RANGE</w:t>
            </w: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2 - 3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0 - 1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2 - 3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0 - 1) </w:t>
            </w:r>
          </w:p>
        </w:tc>
      </w:tr>
    </w:tbl>
    <w:p w:rsidR="00A46D1C" w:rsidRPr="003E720F" w:rsidRDefault="00A46D1C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86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1636"/>
        <w:gridCol w:w="1636"/>
        <w:gridCol w:w="1636"/>
        <w:gridCol w:w="1636"/>
      </w:tblGrid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12" w:space="0" w:color="auto"/>
              <w:right w:val="single" w:sz="24" w:space="0" w:color="auto"/>
            </w:tcBorders>
            <w:shd w:val="clear" w:color="000000" w:fill="BFBFBF"/>
          </w:tcPr>
          <w:p w:rsidR="0010353B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lastRenderedPageBreak/>
              <w:t>VARIABLE</w:t>
            </w:r>
          </w:p>
          <w:p w:rsidR="0010353B" w:rsidRPr="003E720F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544" w:type="dxa"/>
            <w:gridSpan w:val="4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ALP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GROUP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-ω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-ω3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vMerge w:val="restart"/>
            <w:tcBorders>
              <w:top w:val="single" w:sz="24" w:space="0" w:color="auto"/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SCORE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000000" w:fill="FFFFF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FFFFF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24" w:space="0" w:color="auto"/>
            </w:tcBorders>
            <w:shd w:val="clear" w:color="000000" w:fill="BFBFB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EDIAN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10353B" w:rsidRPr="005746C4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INTERQUARTILE RANGE</w:t>
            </w: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2 - 3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0 - 1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2 - 3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0 - 1) </w:t>
            </w:r>
          </w:p>
        </w:tc>
      </w:tr>
    </w:tbl>
    <w:p w:rsidR="00A46D1C" w:rsidRDefault="00A46D1C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0353B" w:rsidRDefault="0010353B" w:rsidP="003E720F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10353B" w:rsidRPr="003E720F" w:rsidRDefault="0010353B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86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1636"/>
        <w:gridCol w:w="1636"/>
        <w:gridCol w:w="1636"/>
        <w:gridCol w:w="1636"/>
      </w:tblGrid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12" w:space="0" w:color="auto"/>
              <w:right w:val="single" w:sz="24" w:space="0" w:color="auto"/>
            </w:tcBorders>
            <w:shd w:val="clear" w:color="000000" w:fill="BFBFBF"/>
          </w:tcPr>
          <w:p w:rsidR="0010353B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ARIABLE</w:t>
            </w:r>
          </w:p>
          <w:p w:rsidR="0010353B" w:rsidRPr="003E720F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544" w:type="dxa"/>
            <w:gridSpan w:val="4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CN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GROUP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-ω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-ω3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vMerge w:val="restart"/>
            <w:tcBorders>
              <w:top w:val="single" w:sz="24" w:space="0" w:color="auto"/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SCORE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000000" w:fill="FFFFF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FFFFF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24" w:space="0" w:color="auto"/>
            </w:tcBorders>
            <w:shd w:val="clear" w:color="000000" w:fill="BFBFB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EDIAN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10353B" w:rsidRPr="005746C4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INTERQUARTILE RANGE</w:t>
            </w: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2 - 3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0 - 1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2 - 3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0 - 1) </w:t>
            </w:r>
          </w:p>
        </w:tc>
      </w:tr>
    </w:tbl>
    <w:p w:rsidR="00A46D1C" w:rsidRDefault="00A46D1C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0353B" w:rsidRPr="003E720F" w:rsidRDefault="0010353B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86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1636"/>
        <w:gridCol w:w="1636"/>
        <w:gridCol w:w="1636"/>
        <w:gridCol w:w="1636"/>
      </w:tblGrid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12" w:space="0" w:color="auto"/>
              <w:right w:val="single" w:sz="24" w:space="0" w:color="auto"/>
            </w:tcBorders>
            <w:shd w:val="clear" w:color="000000" w:fill="BFBFBF"/>
          </w:tcPr>
          <w:p w:rsidR="0010353B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ARIABLE</w:t>
            </w:r>
          </w:p>
          <w:p w:rsidR="0010353B" w:rsidRPr="003E720F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544" w:type="dxa"/>
            <w:gridSpan w:val="4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DE14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TRAP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GROUP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EH-ω3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72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ZOL-ω3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vMerge w:val="restart"/>
            <w:tcBorders>
              <w:top w:val="single" w:sz="24" w:space="0" w:color="auto"/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SCORES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000000" w:fill="FFFFF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00"/>
          <w:jc w:val="center"/>
        </w:trPr>
        <w:tc>
          <w:tcPr>
            <w:tcW w:w="2092" w:type="dxa"/>
            <w:vMerge/>
            <w:tcBorders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FFFFF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24" w:space="0" w:color="auto"/>
            </w:tcBorders>
            <w:shd w:val="clear" w:color="000000" w:fill="BFBFBF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EDIAN</w:t>
            </w:r>
          </w:p>
        </w:tc>
        <w:tc>
          <w:tcPr>
            <w:tcW w:w="163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10353B" w:rsidRPr="003E720F" w:rsidTr="00DE14CF">
        <w:trPr>
          <w:trHeight w:val="315"/>
          <w:jc w:val="center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000000" w:fill="BFBFBF"/>
          </w:tcPr>
          <w:p w:rsidR="0010353B" w:rsidRPr="005746C4" w:rsidRDefault="0010353B" w:rsidP="00103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46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INTERQUARTILE RANGE</w:t>
            </w:r>
          </w:p>
        </w:tc>
        <w:tc>
          <w:tcPr>
            <w:tcW w:w="1636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1 - 2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1 - 1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2 - 3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10353B" w:rsidRPr="003E720F" w:rsidRDefault="0010353B" w:rsidP="00103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E72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(1 - 1) </w:t>
            </w:r>
          </w:p>
        </w:tc>
      </w:tr>
    </w:tbl>
    <w:p w:rsidR="00A46D1C" w:rsidRPr="003E720F" w:rsidRDefault="00A46D1C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46D1C" w:rsidRPr="003E720F" w:rsidRDefault="00A46D1C" w:rsidP="003E720F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A46D1C" w:rsidRPr="003E72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D1C"/>
    <w:rsid w:val="0010353B"/>
    <w:rsid w:val="003E720F"/>
    <w:rsid w:val="00560F60"/>
    <w:rsid w:val="005746C4"/>
    <w:rsid w:val="00A4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8D13F28-7D1F-4423-9909-2ED2FD2B2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0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9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8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2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61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50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833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85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00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E</dc:creator>
  <cp:keywords/>
  <dc:description/>
  <cp:lastModifiedBy>CLIENTE</cp:lastModifiedBy>
  <cp:revision>2</cp:revision>
  <dcterms:created xsi:type="dcterms:W3CDTF">2025-01-28T17:23:00Z</dcterms:created>
  <dcterms:modified xsi:type="dcterms:W3CDTF">2025-01-28T17:23:00Z</dcterms:modified>
</cp:coreProperties>
</file>